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423" w:rsidRDefault="00702423" w:rsidP="00702423">
      <w:pPr>
        <w:pStyle w:val="Cmsor1"/>
        <w:rPr>
          <w:lang w:val="en-GB"/>
        </w:rPr>
      </w:pPr>
      <w:r w:rsidRPr="00702423">
        <w:rPr>
          <w:lang w:val="en-GB"/>
        </w:rPr>
        <w:t>S</w:t>
      </w:r>
      <w:r w:rsidR="008637DE">
        <w:rPr>
          <w:lang w:val="en-GB"/>
        </w:rPr>
        <w:t>2</w:t>
      </w:r>
      <w:r w:rsidRPr="00702423">
        <w:rPr>
          <w:lang w:val="en-GB"/>
        </w:rPr>
        <w:t xml:space="preserve"> Table. Country-specific descriptive statistics (</w:t>
      </w:r>
      <w:r w:rsidR="008637DE">
        <w:rPr>
          <w:lang w:val="en-GB"/>
        </w:rPr>
        <w:t>Hungary</w:t>
      </w:r>
      <w:r w:rsidRPr="00702423">
        <w:rPr>
          <w:lang w:val="en-GB"/>
        </w:rPr>
        <w:t>).</w:t>
      </w:r>
    </w:p>
    <w:p w:rsidR="008637DE" w:rsidRDefault="008637DE" w:rsidP="008637DE">
      <w:pPr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5"/>
        <w:gridCol w:w="540"/>
        <w:gridCol w:w="1613"/>
        <w:gridCol w:w="727"/>
        <w:gridCol w:w="720"/>
        <w:gridCol w:w="581"/>
        <w:gridCol w:w="620"/>
      </w:tblGrid>
      <w:tr w:rsidR="008637DE" w:rsidRPr="008637DE" w:rsidTr="005A12E5">
        <w:trPr>
          <w:tblCellSpacing w:w="15" w:type="dxa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Variabl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Frequency (%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SD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Mi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Max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Increase in sales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95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95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Channel diversification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79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37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channels: 0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channels: 1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40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9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channels: 2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5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channels: 3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3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6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channels: 4-6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0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4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channels: 7 or more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Product diversification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08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614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products: 1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07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8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products: 2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5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8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products: 3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products: 4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.0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Number of products: 5 or more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Income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1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931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463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Below €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5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9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€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 - €1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9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9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€1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 - €3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7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.0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€3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 - €5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0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More than €5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30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2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Fruits and vegetables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24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43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Egg or poultry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09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28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Meat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12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32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Milk and dairy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19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39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Honey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09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28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Bakery products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06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24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Herbs</w:t>
            </w:r>
          </w:p>
        </w:tc>
        <w:tc>
          <w:tcPr>
            <w:tcW w:w="51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11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31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8637DE" w:rsidRPr="008637DE" w:rsidTr="005A12E5">
        <w:trPr>
          <w:tblCellSpacing w:w="15" w:type="dxa"/>
        </w:trPr>
        <w:tc>
          <w:tcPr>
            <w:tcW w:w="3380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Wine and grapes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36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07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.26</w:t>
            </w:r>
            <w:r w:rsidR="005A12E5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bookmarkStart w:id="0" w:name="_GoBack"/>
            <w:bookmarkEnd w:id="0"/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  <w:hideMark/>
          </w:tcPr>
          <w:p w:rsidR="008637DE" w:rsidRPr="008637DE" w:rsidRDefault="008637DE" w:rsidP="008637D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8637DE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</w:tbl>
    <w:p w:rsidR="008637DE" w:rsidRPr="008637DE" w:rsidRDefault="008637DE" w:rsidP="008637DE">
      <w:pPr>
        <w:rPr>
          <w:lang w:val="en-GB"/>
        </w:rPr>
      </w:pPr>
    </w:p>
    <w:sectPr w:rsidR="008637DE" w:rsidRPr="008637DE" w:rsidSect="0070242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423"/>
    <w:rsid w:val="00032239"/>
    <w:rsid w:val="00083507"/>
    <w:rsid w:val="000B4337"/>
    <w:rsid w:val="005A12E5"/>
    <w:rsid w:val="005A4308"/>
    <w:rsid w:val="006D0427"/>
    <w:rsid w:val="00702423"/>
    <w:rsid w:val="008637DE"/>
    <w:rsid w:val="00ED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AF5E"/>
  <w15:chartTrackingRefBased/>
  <w15:docId w15:val="{1BE77CB5-67A6-4013-91D0-7F646548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0242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70242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02423"/>
  </w:style>
  <w:style w:type="character" w:customStyle="1" w:styleId="Cmsor1Char">
    <w:name w:val="Címsor 1 Char"/>
    <w:basedOn w:val="Bekezdsalapbettpusa"/>
    <w:link w:val="Cmsor1"/>
    <w:uiPriority w:val="9"/>
    <w:rsid w:val="00702423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3A81B-26DD-4B2B-AB06-3FD160583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</dc:creator>
  <cp:keywords/>
  <dc:description/>
  <cp:lastModifiedBy> </cp:lastModifiedBy>
  <cp:revision>4</cp:revision>
  <dcterms:created xsi:type="dcterms:W3CDTF">2021-02-15T17:03:00Z</dcterms:created>
  <dcterms:modified xsi:type="dcterms:W3CDTF">2021-05-06T12:18:00Z</dcterms:modified>
</cp:coreProperties>
</file>